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55935" w14:textId="77777777" w:rsidR="00F3173F" w:rsidRDefault="00F3173F" w:rsidP="00F3173F">
      <w:pPr>
        <w:pStyle w:val="EndNoteBibliography"/>
        <w:spacing w:after="0" w:line="480" w:lineRule="auto"/>
        <w:jc w:val="center"/>
        <w:rPr>
          <w:rStyle w:val="None"/>
          <w:rFonts w:ascii="Arial" w:eastAsia="Arial" w:hAnsi="Arial" w:cs="Arial"/>
          <w:b/>
          <w:sz w:val="22"/>
          <w:szCs w:val="22"/>
        </w:rPr>
      </w:pPr>
      <w:bookmarkStart w:id="0" w:name="_GoBack"/>
      <w:r w:rsidRPr="00FA7F39">
        <w:rPr>
          <w:rStyle w:val="None"/>
          <w:rFonts w:ascii="Arial" w:eastAsia="Arial" w:hAnsi="Arial" w:cs="Arial"/>
          <w:b/>
          <w:sz w:val="22"/>
          <w:szCs w:val="22"/>
        </w:rPr>
        <w:t xml:space="preserve">Supplementary table </w:t>
      </w:r>
      <w:r>
        <w:rPr>
          <w:rStyle w:val="None"/>
          <w:rFonts w:ascii="Arial" w:eastAsia="Arial" w:hAnsi="Arial" w:cs="Arial"/>
          <w:b/>
          <w:sz w:val="22"/>
          <w:szCs w:val="22"/>
        </w:rPr>
        <w:t>3</w:t>
      </w:r>
      <w:r w:rsidRPr="00FA7F39">
        <w:rPr>
          <w:rStyle w:val="None"/>
          <w:rFonts w:ascii="Arial" w:eastAsia="Arial" w:hAnsi="Arial" w:cs="Arial"/>
          <w:b/>
          <w:sz w:val="22"/>
          <w:szCs w:val="22"/>
        </w:rPr>
        <w:t xml:space="preserve">: Cox univariable and multivariable survival analyses for time to </w:t>
      </w:r>
      <w:r>
        <w:rPr>
          <w:rStyle w:val="None"/>
          <w:rFonts w:ascii="Arial" w:eastAsia="Arial" w:hAnsi="Arial" w:cs="Arial"/>
          <w:b/>
          <w:sz w:val="22"/>
          <w:szCs w:val="22"/>
        </w:rPr>
        <w:t>radi</w:t>
      </w:r>
      <w:r w:rsidRPr="00FA7F39">
        <w:rPr>
          <w:rStyle w:val="None"/>
          <w:rFonts w:ascii="Arial" w:eastAsia="Arial" w:hAnsi="Arial" w:cs="Arial"/>
          <w:b/>
          <w:sz w:val="22"/>
          <w:szCs w:val="22"/>
        </w:rPr>
        <w:t>otherapy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552"/>
        <w:gridCol w:w="1276"/>
        <w:gridCol w:w="2409"/>
        <w:gridCol w:w="916"/>
        <w:gridCol w:w="2294"/>
        <w:gridCol w:w="901"/>
      </w:tblGrid>
      <w:tr w:rsidR="00F3173F" w:rsidRPr="00FE04BC" w14:paraId="652A11DD" w14:textId="77777777" w:rsidTr="00F3173F">
        <w:trPr>
          <w:trHeight w:val="248"/>
          <w:jc w:val="center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bookmarkEnd w:id="0"/>
          <w:p w14:paraId="659C1F3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31658BF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332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DCDC"/>
            <w:vAlign w:val="center"/>
            <w:hideMark/>
          </w:tcPr>
          <w:p w14:paraId="1FB6810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Univariable</w:t>
            </w:r>
          </w:p>
        </w:tc>
        <w:tc>
          <w:tcPr>
            <w:tcW w:w="3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CDCDC"/>
            <w:vAlign w:val="center"/>
            <w:hideMark/>
          </w:tcPr>
          <w:p w14:paraId="3780D9A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ultivariable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51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)</w:t>
            </w:r>
          </w:p>
        </w:tc>
      </w:tr>
      <w:tr w:rsidR="00F3173F" w:rsidRPr="00FE04BC" w14:paraId="09BEAEC2" w14:textId="77777777" w:rsidTr="00F3173F">
        <w:trPr>
          <w:trHeight w:val="196"/>
          <w:jc w:val="center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CDCDC"/>
            <w:vAlign w:val="center"/>
            <w:hideMark/>
          </w:tcPr>
          <w:p w14:paraId="19FC285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79A4A8B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DCDC"/>
            <w:vAlign w:val="center"/>
            <w:hideMark/>
          </w:tcPr>
          <w:p w14:paraId="3CEA1C4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Hazard </w:t>
            </w:r>
            <w:proofErr w:type="spell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atio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vertAlign w:val="superscript"/>
                <w:lang w:val="en-GB" w:eastAsia="en-GB"/>
              </w:rPr>
              <w:t>a</w:t>
            </w:r>
            <w:proofErr w:type="spell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7C4C6DF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2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CDCDC"/>
            <w:vAlign w:val="center"/>
            <w:hideMark/>
          </w:tcPr>
          <w:p w14:paraId="1B22AAB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Hazard </w:t>
            </w:r>
            <w:proofErr w:type="spell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atio</w:t>
            </w: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vertAlign w:val="superscript"/>
                <w:lang w:val="en-GB" w:eastAsia="en-GB"/>
              </w:rPr>
              <w:t>a</w:t>
            </w:r>
            <w:proofErr w:type="spell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1BFB10C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 </w:t>
            </w:r>
          </w:p>
        </w:tc>
      </w:tr>
      <w:tr w:rsidR="00F3173F" w:rsidRPr="00FE04BC" w14:paraId="156F6BEA" w14:textId="77777777" w:rsidTr="00F3173F">
        <w:trPr>
          <w:trHeight w:val="184"/>
          <w:jc w:val="center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42F88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6B44574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37D47C7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(95% Confidence Intervals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6DB85E1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 value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DCDC"/>
            <w:vAlign w:val="center"/>
            <w:hideMark/>
          </w:tcPr>
          <w:p w14:paraId="54FF59C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(95% Confidence Intervals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DCDC"/>
            <w:vAlign w:val="center"/>
            <w:hideMark/>
          </w:tcPr>
          <w:p w14:paraId="6324CA3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 value</w:t>
            </w:r>
          </w:p>
        </w:tc>
      </w:tr>
      <w:tr w:rsidR="00F3173F" w:rsidRPr="00FE04BC" w14:paraId="4626DA81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BD1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rocedure typ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E2B17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</w:t>
            </w:r>
            <w:r w:rsidRPr="00C80DD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EBD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DC7726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B7A3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0C18F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6E97F1A3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5CB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astectomy only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751E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11 (66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E71F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948245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171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E8AD19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147C6F5A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DB3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Implant-based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0E26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34 (21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AF73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2 (0.71, 1.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CDBCD3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1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D23C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6 (0.76, 1.4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B317C5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24</w:t>
            </w:r>
          </w:p>
        </w:tc>
      </w:tr>
      <w:tr w:rsidR="00F3173F" w:rsidRPr="00FE04BC" w14:paraId="43850B7F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7D5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edicled flap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CCAB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9 (4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C2F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4 (0.59, 1.4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095BBA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9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7AD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8 (0.51, 1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011520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74</w:t>
            </w:r>
          </w:p>
        </w:tc>
      </w:tr>
      <w:tr w:rsidR="00F3173F" w:rsidRPr="00FE04BC" w14:paraId="31FCAFFB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6D40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Free flap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05ED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2 (6.8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4341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4 (0.86, 1.5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EBD6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35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5060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6 (0.74, 1.5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957D8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59</w:t>
            </w:r>
          </w:p>
        </w:tc>
      </w:tr>
      <w:tr w:rsidR="00F3173F" w:rsidRPr="00FE04BC" w14:paraId="0F64C66A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FC3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Post-operative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9471A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</w:t>
            </w:r>
            <w:r w:rsidRPr="00C80DD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BDB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7F2786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1BB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ED8DC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126A2522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900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n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CEF76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78 (6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D22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18B205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A59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6D41D0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5CB7DACF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347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inor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B712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97 (32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7F9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4 (0.81, 1.1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0A7F50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6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15F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7 (0.73, 1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085BD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47</w:t>
            </w:r>
          </w:p>
        </w:tc>
      </w:tr>
      <w:tr w:rsidR="00F3173F" w:rsidRPr="00FE04BC" w14:paraId="0BFCEF43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22EB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Major complication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6CB1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1 (6.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A1C6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7 (0.58, 1.0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61711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59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C63F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0 (0.53, 0.9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4924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3</w:t>
            </w:r>
          </w:p>
        </w:tc>
      </w:tr>
      <w:tr w:rsidR="00F3173F" w:rsidRPr="00FE04BC" w14:paraId="00CD6B60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390A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1B3D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DBA3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0 (0.99, 1.0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3CC2B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0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7BDC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1 (1.01, 1.0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945F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&lt;0.001</w:t>
            </w:r>
          </w:p>
        </w:tc>
      </w:tr>
      <w:tr w:rsidR="00F3173F" w:rsidRPr="00FE04BC" w14:paraId="305CC07C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B2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BMI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F660F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7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6CE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4786F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B24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94D951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6C96A3AB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331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Under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2184E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3 (2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1E2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5 (0.33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B34C92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1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4DB7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9 (0.42, 1.4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34546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47</w:t>
            </w:r>
          </w:p>
        </w:tc>
      </w:tr>
      <w:tr w:rsidR="00F3173F" w:rsidRPr="00FE04BC" w14:paraId="0C10C07B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D66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rmal 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5BDE7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02 (35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CD3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CDAEFA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B63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940F55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520EB509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F92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verweight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788D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91 (33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609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6 (0.75, 1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FB7BC8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1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215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0 (0.79, 1.2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B3FD7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86</w:t>
            </w:r>
          </w:p>
        </w:tc>
      </w:tr>
      <w:tr w:rsidR="00F3173F" w:rsidRPr="00FE04BC" w14:paraId="649C7FE1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041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be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CEC4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04 (18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FD9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3 (0.75, 1.1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C99B5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2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0F2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6 (0.68, 1.0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CA72DF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07</w:t>
            </w:r>
          </w:p>
        </w:tc>
      </w:tr>
      <w:tr w:rsidR="00F3173F" w:rsidRPr="00FE04BC" w14:paraId="47C9F2BB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B87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Severely obe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BDCB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7 (11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1B6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3 (0.80, 1.3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2AAD0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96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D06B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7 (0.85, 1.3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37692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71</w:t>
            </w:r>
          </w:p>
        </w:tc>
      </w:tr>
      <w:tr w:rsidR="00F3173F" w:rsidRPr="00FE04BC" w14:paraId="2E21F00E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C9A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Co-morbid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50C2D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538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A23C1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04C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AE633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49E251E3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1B3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Ischaemic heart diseas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379D1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92573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E28CD7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45E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673ED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6E760F6E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498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CC41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81 (94.3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0C55B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F421F5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DA6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C9F185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23244689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EDE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C5124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5 (5.7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5B0E7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0 (0.76, 1.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4637C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1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C91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33 (0.90, 1.9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C91743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155</w:t>
            </w:r>
          </w:p>
        </w:tc>
      </w:tr>
      <w:tr w:rsidR="00F3173F" w:rsidRPr="00FE04BC" w14:paraId="17BAF875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C69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7A74D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0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E2177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2AB915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B3C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E7D3F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0F5ACC8D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588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83EDF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538 (89.2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4D075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31FF3B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970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26C49E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58866FBE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FD3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AFF61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5 (10.8%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813C7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7 (0.77, 1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5F9156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7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682B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6 (0.85, 1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7C12A7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19</w:t>
            </w:r>
          </w:p>
        </w:tc>
      </w:tr>
      <w:tr w:rsidR="00F3173F" w:rsidRPr="00FE04BC" w14:paraId="18B6A09C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B06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proofErr w:type="gramStart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Other</w:t>
            </w:r>
            <w:proofErr w:type="gramEnd"/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 xml:space="preserve"> comorbidity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22EB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42F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C514D8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422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551A86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4A63457B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39B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E1DE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63 (59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E289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791F6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4CF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C10C50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422857BC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D526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27A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48 (40.6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0797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0 (0.75, 1.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60E7F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26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F630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 (0.70, 1.1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7769F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327</w:t>
            </w:r>
          </w:p>
        </w:tc>
      </w:tr>
      <w:tr w:rsidR="00F3173F" w:rsidRPr="00FE04BC" w14:paraId="167C58B6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939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BC44C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0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0A2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69A049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EAB7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F5885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6E411B25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EF3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n-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C2A0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45 (73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38B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A9DAD1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C7F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D5E1B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413F91BE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496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Ex-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C1B6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92 (15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467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2 (0.81, 1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5C441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83B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3 (0.83, 1.2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746C6A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62</w:t>
            </w:r>
          </w:p>
        </w:tc>
      </w:tr>
      <w:tr w:rsidR="00F3173F" w:rsidRPr="00FE04BC" w14:paraId="3089BBA3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EBC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0359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9 (11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BFB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6 (0.61, 0.9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7ECA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22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E861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3 (0.57, 0.9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7EB7F9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15</w:t>
            </w:r>
          </w:p>
        </w:tc>
      </w:tr>
      <w:tr w:rsidR="00F3173F" w:rsidRPr="00FE04BC" w14:paraId="5B3C1E01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2D8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eoadjuvant chem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ED78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2C5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8A782C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2A1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76A7CA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212A1200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ED5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83E4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45 (56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FB5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5EB1DE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173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115174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174170E6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1475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BBD6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69 (43.8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EB95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.41 (1.99, 2.9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9280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&lt;0.00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1844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.09 (2.47, 3.8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BD18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&lt;0.001</w:t>
            </w:r>
          </w:p>
        </w:tc>
      </w:tr>
      <w:tr w:rsidR="00F3173F" w:rsidRPr="00FE04BC" w14:paraId="6875E49C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E70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ASA grade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F7EE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9CA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7DE33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F34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5E6C8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3EAC4FD8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1AA7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B345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74 (28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AB0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6D79D01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269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Refere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267AED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</w:p>
        </w:tc>
      </w:tr>
      <w:tr w:rsidR="00F3173F" w:rsidRPr="00FE04BC" w14:paraId="487AA4CC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D91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B886CD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69 (60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1D8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9 (0.83, 1.1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C324AB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95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2E6C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89 (0.69, 1.16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04839F1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387</w:t>
            </w:r>
          </w:p>
        </w:tc>
      </w:tr>
      <w:tr w:rsidR="00F3173F" w:rsidRPr="00FE04BC" w14:paraId="51A58C4F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05FA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F169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8 (11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B53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6 (0.84, 1.3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F8187C0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64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8DE5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12 (0.81, 1.5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ED460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81</w:t>
            </w:r>
          </w:p>
        </w:tc>
      </w:tr>
      <w:tr w:rsidR="00F3173F" w:rsidRPr="00FE04BC" w14:paraId="455E5E53" w14:textId="77777777" w:rsidTr="00F3173F">
        <w:trPr>
          <w:trHeight w:val="300"/>
          <w:jc w:val="center"/>
        </w:trPr>
        <w:tc>
          <w:tcPr>
            <w:tcW w:w="25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8AE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11EA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2 (0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ADA2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44 (1.15, 1.8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EE5D6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0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40F3F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74 (0.27, 2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C9A8D3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558</w:t>
            </w:r>
          </w:p>
        </w:tc>
      </w:tr>
      <w:tr w:rsidR="00F3173F" w:rsidRPr="00FE04BC" w14:paraId="5BB1FEB2" w14:textId="77777777" w:rsidTr="00F3173F">
        <w:trPr>
          <w:trHeight w:val="315"/>
          <w:jc w:val="center"/>
        </w:trPr>
        <w:tc>
          <w:tcPr>
            <w:tcW w:w="25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56E6B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FE0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Bilateral surgery (vs non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9D7A8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61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535199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20 (0.97, 1.4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E474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094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B24464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1.09 (0.88, 1.34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F68DFE" w14:textId="77777777" w:rsidR="00F3173F" w:rsidRPr="00FE04BC" w:rsidRDefault="00F3173F" w:rsidP="00F270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</w:pPr>
            <w:r w:rsidRPr="00C80DD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val="en-GB" w:eastAsia="en-GB"/>
              </w:rPr>
              <w:t>0.438</w:t>
            </w:r>
          </w:p>
        </w:tc>
      </w:tr>
    </w:tbl>
    <w:p w14:paraId="5684E00F" w14:textId="77777777" w:rsidR="00F3173F" w:rsidRDefault="00F3173F" w:rsidP="00F31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</w:pPr>
      <w:proofErr w:type="spellStart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vertAlign w:val="superscript"/>
          <w:lang w:eastAsia="en-GB"/>
        </w:rPr>
        <w:t>a</w:t>
      </w:r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aHR</w:t>
      </w:r>
      <w:proofErr w:type="spellEnd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&lt;1 = increased time to adjuvant treatment aHR&gt;1 = shorter time to adjuvant treatment </w:t>
      </w:r>
    </w:p>
    <w:p w14:paraId="429480C8" w14:textId="77777777" w:rsidR="00F3173F" w:rsidRPr="00FE04BC" w:rsidRDefault="00F3173F" w:rsidP="00F3173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</w:pPr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 xml:space="preserve">ASA – American Society of </w:t>
      </w:r>
      <w:proofErr w:type="spellStart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Anaesthesiologists</w:t>
      </w:r>
      <w:proofErr w:type="spellEnd"/>
      <w:r w:rsidRPr="00FE04BC">
        <w:rPr>
          <w:rStyle w:val="None"/>
          <w:rFonts w:ascii="Arial" w:eastAsia="Arial" w:hAnsi="Arial" w:cs="Arial"/>
          <w:color w:val="000000"/>
          <w:sz w:val="16"/>
          <w:szCs w:val="16"/>
          <w:u w:color="000000"/>
          <w:lang w:eastAsia="en-GB"/>
        </w:rPr>
        <w:t>, BMI – body mass index</w:t>
      </w:r>
    </w:p>
    <w:p w14:paraId="7E099A7D" w14:textId="77777777" w:rsidR="00067F76" w:rsidRDefault="00067F76"/>
    <w:sectPr w:rsidR="00067F76" w:rsidSect="00F3173F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3F"/>
    <w:rsid w:val="00067F76"/>
    <w:rsid w:val="004460C8"/>
    <w:rsid w:val="00F3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B4468"/>
  <w15:chartTrackingRefBased/>
  <w15:docId w15:val="{8011EF6B-2F4B-463E-9ED2-7CC5E2D6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317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F3173F"/>
  </w:style>
  <w:style w:type="paragraph" w:customStyle="1" w:styleId="EndNoteBibliography">
    <w:name w:val="EndNote Bibliography"/>
    <w:rsid w:val="00F3173F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both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Shelley Potter</cp:lastModifiedBy>
  <cp:revision>1</cp:revision>
  <dcterms:created xsi:type="dcterms:W3CDTF">2019-02-18T10:39:00Z</dcterms:created>
  <dcterms:modified xsi:type="dcterms:W3CDTF">2019-02-18T10:40:00Z</dcterms:modified>
</cp:coreProperties>
</file>